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2284" w:rsidRPr="0026326E" w:rsidRDefault="00522284" w:rsidP="00522284">
      <w:pPr>
        <w:spacing w:line="480" w:lineRule="auto"/>
        <w:contextualSpacing/>
        <w:jc w:val="both"/>
        <w:rPr>
          <w:rFonts w:ascii="Times New Roman" w:hAnsi="Times New Roman" w:cs="Times New Roman"/>
          <w:b/>
          <w:bCs/>
          <w:sz w:val="28"/>
          <w:szCs w:val="28"/>
        </w:rPr>
      </w:pPr>
      <w:r w:rsidRPr="00DF5665">
        <w:rPr>
          <w:rFonts w:ascii="Times New Roman" w:hAnsi="Times New Roman" w:cs="Times New Roman"/>
          <w:b/>
          <w:bCs/>
          <w:sz w:val="28"/>
          <w:szCs w:val="28"/>
        </w:rPr>
        <w:t>List of additional files</w:t>
      </w:r>
    </w:p>
    <w:p w:rsidR="00522284" w:rsidRDefault="00522284" w:rsidP="00522284">
      <w:pPr>
        <w:spacing w:line="480" w:lineRule="auto"/>
        <w:contextualSpacing/>
        <w:jc w:val="both"/>
        <w:rPr>
          <w:rFonts w:ascii="Times New Roman" w:hAnsi="Times New Roman" w:cs="Times New Roman"/>
          <w:sz w:val="20"/>
          <w:szCs w:val="20"/>
        </w:rPr>
      </w:pPr>
    </w:p>
    <w:p w:rsidR="00522284" w:rsidRDefault="00522284" w:rsidP="00522284">
      <w:pPr>
        <w:spacing w:line="480" w:lineRule="auto"/>
        <w:contextualSpacing/>
        <w:jc w:val="both"/>
        <w:rPr>
          <w:rFonts w:ascii="Times New Roman" w:hAnsi="Times New Roman" w:cs="Times New Roman"/>
          <w:sz w:val="24"/>
          <w:szCs w:val="24"/>
        </w:rPr>
      </w:pPr>
      <w:proofErr w:type="gramStart"/>
      <w:r>
        <w:rPr>
          <w:rFonts w:ascii="Times New Roman" w:hAnsi="Times New Roman" w:cs="Times New Roman"/>
          <w:b/>
          <w:bCs/>
          <w:sz w:val="24"/>
          <w:szCs w:val="24"/>
        </w:rPr>
        <w:t>Supplementary Table 1</w:t>
      </w:r>
      <w:r w:rsidRPr="008F1F28">
        <w:rPr>
          <w:rFonts w:ascii="Times New Roman" w:hAnsi="Times New Roman" w:cs="Times New Roman"/>
          <w:b/>
          <w:bCs/>
          <w:sz w:val="24"/>
          <w:szCs w:val="24"/>
        </w:rPr>
        <w:t>.</w:t>
      </w:r>
      <w:proofErr w:type="gramEnd"/>
      <w:r w:rsidRPr="00177F86">
        <w:rPr>
          <w:rFonts w:ascii="Times New Roman" w:hAnsi="Times New Roman" w:cs="Times New Roman"/>
          <w:sz w:val="24"/>
          <w:szCs w:val="24"/>
        </w:rPr>
        <w:t xml:space="preserve"> </w:t>
      </w:r>
      <w:r>
        <w:rPr>
          <w:rFonts w:ascii="Times New Roman" w:hAnsi="Times New Roman" w:cs="Times New Roman"/>
          <w:sz w:val="24"/>
          <w:szCs w:val="24"/>
        </w:rPr>
        <w:t>Information about the newts used in this study.</w:t>
      </w:r>
    </w:p>
    <w:p w:rsidR="00522284" w:rsidRDefault="00522284" w:rsidP="00522284">
      <w:pPr>
        <w:spacing w:line="48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Newts were provided by 3 different breeders (Origin). Sex could not be determined for some individuals (NA). Weight, length and BMI were measured at the start (Day 0) and the end (Day 133) of the experiment. Custom-built metrics were used to measure </w:t>
      </w:r>
      <w:r w:rsidRPr="004522EB">
        <w:rPr>
          <w:rFonts w:ascii="Times New Roman" w:hAnsi="Times New Roman" w:cs="Times New Roman"/>
          <w:i/>
          <w:iCs/>
          <w:sz w:val="20"/>
          <w:szCs w:val="20"/>
        </w:rPr>
        <w:t>Bsal</w:t>
      </w:r>
      <w:r>
        <w:rPr>
          <w:rFonts w:ascii="Times New Roman" w:hAnsi="Times New Roman" w:cs="Times New Roman"/>
          <w:sz w:val="20"/>
          <w:szCs w:val="20"/>
        </w:rPr>
        <w:t xml:space="preserve"> susceptibility (infection intensity, disease severity).</w:t>
      </w:r>
    </w:p>
    <w:p w:rsidR="00522284" w:rsidRDefault="00522284" w:rsidP="00522284">
      <w:pPr>
        <w:spacing w:line="480" w:lineRule="auto"/>
        <w:contextualSpacing/>
        <w:jc w:val="both"/>
        <w:rPr>
          <w:rFonts w:ascii="Times New Roman" w:hAnsi="Times New Roman" w:cs="Times New Roman"/>
          <w:b/>
          <w:bCs/>
          <w:sz w:val="24"/>
          <w:szCs w:val="24"/>
        </w:rPr>
      </w:pPr>
    </w:p>
    <w:p w:rsidR="00522284" w:rsidRDefault="00522284" w:rsidP="00522284">
      <w:pPr>
        <w:spacing w:line="480" w:lineRule="auto"/>
        <w:contextualSpacing/>
        <w:jc w:val="both"/>
        <w:rPr>
          <w:rFonts w:ascii="Times New Roman" w:hAnsi="Times New Roman" w:cs="Times New Roman"/>
          <w:sz w:val="24"/>
          <w:szCs w:val="24"/>
        </w:rPr>
      </w:pPr>
      <w:proofErr w:type="gramStart"/>
      <w:r>
        <w:rPr>
          <w:rFonts w:ascii="Times New Roman" w:hAnsi="Times New Roman" w:cs="Times New Roman"/>
          <w:b/>
          <w:bCs/>
          <w:sz w:val="24"/>
          <w:szCs w:val="24"/>
        </w:rPr>
        <w:t>Supplementary Table 2</w:t>
      </w:r>
      <w:r w:rsidRPr="008F1F28">
        <w:rPr>
          <w:rFonts w:ascii="Times New Roman" w:hAnsi="Times New Roman" w:cs="Times New Roman"/>
          <w:b/>
          <w:bCs/>
          <w:sz w:val="24"/>
          <w:szCs w:val="24"/>
        </w:rPr>
        <w:t>.</w:t>
      </w:r>
      <w:proofErr w:type="gramEnd"/>
      <w:r w:rsidRPr="00177F86">
        <w:rPr>
          <w:rFonts w:ascii="Times New Roman" w:hAnsi="Times New Roman" w:cs="Times New Roman"/>
          <w:sz w:val="24"/>
          <w:szCs w:val="24"/>
        </w:rPr>
        <w:t xml:space="preserve"> </w:t>
      </w:r>
      <w:r>
        <w:rPr>
          <w:rFonts w:ascii="Times New Roman" w:hAnsi="Times New Roman" w:cs="Times New Roman"/>
          <w:sz w:val="24"/>
          <w:szCs w:val="24"/>
        </w:rPr>
        <w:t xml:space="preserve">List of differentially abundant phylotypes in the initial microbiota of newts from </w:t>
      </w:r>
      <w:r>
        <w:rPr>
          <w:rFonts w:ascii="Times New Roman" w:eastAsia="Times New Roman" w:hAnsi="Times New Roman" w:cs="Times New Roman"/>
          <w:color w:val="000000" w:themeColor="text1"/>
          <w:sz w:val="24"/>
          <w:szCs w:val="24"/>
        </w:rPr>
        <w:t xml:space="preserve">Source </w:t>
      </w:r>
      <w:r>
        <w:rPr>
          <w:rFonts w:ascii="Times New Roman" w:hAnsi="Times New Roman" w:cs="Times New Roman"/>
          <w:sz w:val="24"/>
          <w:szCs w:val="24"/>
        </w:rPr>
        <w:t xml:space="preserve">group 2 compared to </w:t>
      </w:r>
      <w:r>
        <w:rPr>
          <w:rFonts w:ascii="Times New Roman" w:eastAsia="Times New Roman" w:hAnsi="Times New Roman" w:cs="Times New Roman"/>
          <w:color w:val="000000" w:themeColor="text1"/>
          <w:sz w:val="24"/>
          <w:szCs w:val="24"/>
        </w:rPr>
        <w:t xml:space="preserve">Source </w:t>
      </w:r>
      <w:r>
        <w:rPr>
          <w:rFonts w:ascii="Times New Roman" w:hAnsi="Times New Roman" w:cs="Times New Roman"/>
          <w:sz w:val="24"/>
          <w:szCs w:val="24"/>
        </w:rPr>
        <w:t>group</w:t>
      </w:r>
      <w:r w:rsidDel="007317B9">
        <w:rPr>
          <w:rFonts w:ascii="Times New Roman" w:hAnsi="Times New Roman" w:cs="Times New Roman"/>
          <w:sz w:val="24"/>
          <w:szCs w:val="24"/>
        </w:rPr>
        <w:t xml:space="preserve"> </w:t>
      </w:r>
      <w:r>
        <w:rPr>
          <w:rFonts w:ascii="Times New Roman" w:hAnsi="Times New Roman" w:cs="Times New Roman"/>
          <w:sz w:val="24"/>
          <w:szCs w:val="24"/>
        </w:rPr>
        <w:t>1.</w:t>
      </w:r>
    </w:p>
    <w:p w:rsidR="00522284" w:rsidRDefault="00522284" w:rsidP="00522284">
      <w:pPr>
        <w:spacing w:line="48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The name used to identify each phylotype (ASV_reference) refers to the ASV table provided with the raw data on Figshare. The log2 fold change column indicates the magnitude of the difference in abundance of each </w:t>
      </w:r>
      <w:proofErr w:type="gramStart"/>
      <w:r>
        <w:rPr>
          <w:rFonts w:ascii="Times New Roman" w:hAnsi="Times New Roman" w:cs="Times New Roman"/>
          <w:sz w:val="20"/>
          <w:szCs w:val="20"/>
        </w:rPr>
        <w:t>taxa</w:t>
      </w:r>
      <w:proofErr w:type="gramEnd"/>
      <w:r>
        <w:rPr>
          <w:rFonts w:ascii="Times New Roman" w:hAnsi="Times New Roman" w:cs="Times New Roman"/>
          <w:sz w:val="20"/>
          <w:szCs w:val="20"/>
        </w:rPr>
        <w:t xml:space="preserve"> between </w:t>
      </w:r>
      <w:r w:rsidRPr="00CA3781">
        <w:rPr>
          <w:rFonts w:ascii="Times New Roman" w:hAnsi="Times New Roman" w:cs="Times New Roman"/>
          <w:sz w:val="20"/>
          <w:szCs w:val="20"/>
        </w:rPr>
        <w:t xml:space="preserve">Source </w:t>
      </w:r>
      <w:r w:rsidRPr="007317B9">
        <w:rPr>
          <w:rFonts w:ascii="Times New Roman" w:hAnsi="Times New Roman" w:cs="Times New Roman"/>
          <w:sz w:val="20"/>
          <w:szCs w:val="20"/>
        </w:rPr>
        <w:t>group</w:t>
      </w:r>
      <w:r w:rsidRPr="007317B9" w:rsidDel="007317B9">
        <w:rPr>
          <w:rFonts w:ascii="Times New Roman" w:hAnsi="Times New Roman" w:cs="Times New Roman"/>
          <w:sz w:val="20"/>
          <w:szCs w:val="20"/>
        </w:rPr>
        <w:t xml:space="preserve"> </w:t>
      </w:r>
      <w:r>
        <w:rPr>
          <w:rFonts w:ascii="Times New Roman" w:hAnsi="Times New Roman" w:cs="Times New Roman"/>
          <w:sz w:val="20"/>
          <w:szCs w:val="20"/>
        </w:rPr>
        <w:t xml:space="preserve">2 and </w:t>
      </w:r>
      <w:r w:rsidRPr="00CA3781">
        <w:rPr>
          <w:rFonts w:ascii="Times New Roman" w:hAnsi="Times New Roman" w:cs="Times New Roman"/>
          <w:sz w:val="20"/>
          <w:szCs w:val="20"/>
        </w:rPr>
        <w:t xml:space="preserve">Source </w:t>
      </w:r>
      <w:r w:rsidRPr="007317B9">
        <w:rPr>
          <w:rFonts w:ascii="Times New Roman" w:hAnsi="Times New Roman" w:cs="Times New Roman"/>
          <w:sz w:val="20"/>
          <w:szCs w:val="20"/>
        </w:rPr>
        <w:t>group</w:t>
      </w:r>
      <w:r w:rsidRPr="007317B9" w:rsidDel="007317B9">
        <w:rPr>
          <w:rFonts w:ascii="Times New Roman" w:hAnsi="Times New Roman" w:cs="Times New Roman"/>
          <w:sz w:val="20"/>
          <w:szCs w:val="20"/>
        </w:rPr>
        <w:t xml:space="preserve"> </w:t>
      </w:r>
      <w:r>
        <w:rPr>
          <w:rFonts w:ascii="Times New Roman" w:hAnsi="Times New Roman" w:cs="Times New Roman"/>
          <w:sz w:val="20"/>
          <w:szCs w:val="20"/>
        </w:rPr>
        <w:t>1 individuals, and the baseMean column indicates the direction of that change.</w:t>
      </w:r>
    </w:p>
    <w:p w:rsidR="00522284" w:rsidRDefault="00522284" w:rsidP="00522284">
      <w:pPr>
        <w:spacing w:line="480" w:lineRule="auto"/>
        <w:contextualSpacing/>
        <w:jc w:val="both"/>
        <w:rPr>
          <w:rFonts w:ascii="Times New Roman" w:hAnsi="Times New Roman" w:cs="Times New Roman"/>
          <w:sz w:val="20"/>
          <w:szCs w:val="20"/>
        </w:rPr>
      </w:pPr>
    </w:p>
    <w:p w:rsidR="00522284" w:rsidRDefault="00522284" w:rsidP="00522284">
      <w:pPr>
        <w:spacing w:line="480" w:lineRule="auto"/>
        <w:contextualSpacing/>
        <w:jc w:val="both"/>
        <w:rPr>
          <w:rFonts w:ascii="Times New Roman" w:hAnsi="Times New Roman" w:cs="Times New Roman"/>
          <w:sz w:val="24"/>
          <w:szCs w:val="24"/>
        </w:rPr>
      </w:pPr>
      <w:proofErr w:type="gramStart"/>
      <w:r>
        <w:rPr>
          <w:rFonts w:ascii="Times New Roman" w:hAnsi="Times New Roman" w:cs="Times New Roman"/>
          <w:b/>
          <w:bCs/>
          <w:sz w:val="24"/>
          <w:szCs w:val="24"/>
        </w:rPr>
        <w:t>Supplementary Table 3</w:t>
      </w:r>
      <w:r w:rsidRPr="008F1F28">
        <w:rPr>
          <w:rFonts w:ascii="Times New Roman" w:hAnsi="Times New Roman" w:cs="Times New Roman"/>
          <w:b/>
          <w:bCs/>
          <w:sz w:val="24"/>
          <w:szCs w:val="24"/>
        </w:rPr>
        <w:t>.</w:t>
      </w:r>
      <w:proofErr w:type="gramEnd"/>
      <w:r w:rsidRPr="00177F86">
        <w:rPr>
          <w:rFonts w:ascii="Times New Roman" w:hAnsi="Times New Roman" w:cs="Times New Roman"/>
          <w:sz w:val="24"/>
          <w:szCs w:val="24"/>
        </w:rPr>
        <w:t xml:space="preserve"> </w:t>
      </w:r>
      <w:r>
        <w:rPr>
          <w:rFonts w:ascii="Times New Roman" w:hAnsi="Times New Roman" w:cs="Times New Roman"/>
          <w:sz w:val="24"/>
          <w:szCs w:val="24"/>
        </w:rPr>
        <w:t xml:space="preserve">List of differentially abundant phylotypes in the initial microbiota of newts from </w:t>
      </w:r>
      <w:r>
        <w:rPr>
          <w:rFonts w:ascii="Times New Roman" w:eastAsia="Times New Roman" w:hAnsi="Times New Roman" w:cs="Times New Roman"/>
          <w:color w:val="000000" w:themeColor="text1"/>
          <w:sz w:val="24"/>
          <w:szCs w:val="24"/>
        </w:rPr>
        <w:t xml:space="preserve">Source </w:t>
      </w:r>
      <w:r>
        <w:rPr>
          <w:rFonts w:ascii="Times New Roman" w:hAnsi="Times New Roman" w:cs="Times New Roman"/>
          <w:sz w:val="24"/>
          <w:szCs w:val="24"/>
        </w:rPr>
        <w:t>group</w:t>
      </w:r>
      <w:r w:rsidDel="007317B9">
        <w:rPr>
          <w:rFonts w:ascii="Times New Roman" w:hAnsi="Times New Roman" w:cs="Times New Roman"/>
          <w:sz w:val="24"/>
          <w:szCs w:val="24"/>
        </w:rPr>
        <w:t xml:space="preserve"> </w:t>
      </w:r>
      <w:r>
        <w:rPr>
          <w:rFonts w:ascii="Times New Roman" w:hAnsi="Times New Roman" w:cs="Times New Roman"/>
          <w:sz w:val="24"/>
          <w:szCs w:val="24"/>
        </w:rPr>
        <w:t xml:space="preserve">3 compared to </w:t>
      </w:r>
      <w:r>
        <w:rPr>
          <w:rFonts w:ascii="Times New Roman" w:eastAsia="Times New Roman" w:hAnsi="Times New Roman" w:cs="Times New Roman"/>
          <w:color w:val="000000" w:themeColor="text1"/>
          <w:sz w:val="24"/>
          <w:szCs w:val="24"/>
        </w:rPr>
        <w:t xml:space="preserve">Source </w:t>
      </w:r>
      <w:r>
        <w:rPr>
          <w:rFonts w:ascii="Times New Roman" w:hAnsi="Times New Roman" w:cs="Times New Roman"/>
          <w:sz w:val="24"/>
          <w:szCs w:val="24"/>
        </w:rPr>
        <w:t>group</w:t>
      </w:r>
      <w:r w:rsidDel="007317B9">
        <w:rPr>
          <w:rFonts w:ascii="Times New Roman" w:hAnsi="Times New Roman" w:cs="Times New Roman"/>
          <w:sz w:val="24"/>
          <w:szCs w:val="24"/>
        </w:rPr>
        <w:t xml:space="preserve"> </w:t>
      </w:r>
      <w:r>
        <w:rPr>
          <w:rFonts w:ascii="Times New Roman" w:hAnsi="Times New Roman" w:cs="Times New Roman"/>
          <w:sz w:val="24"/>
          <w:szCs w:val="24"/>
        </w:rPr>
        <w:t>1.</w:t>
      </w:r>
    </w:p>
    <w:p w:rsidR="00522284" w:rsidRDefault="00522284" w:rsidP="00522284">
      <w:pPr>
        <w:spacing w:line="48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The name used to identify each phylotype (ASV_reference) refers to the ASV table provided with the raw data on Figshare. The log2 fold change column indicates the magnitude of the difference in abundance of each </w:t>
      </w:r>
      <w:proofErr w:type="gramStart"/>
      <w:r>
        <w:rPr>
          <w:rFonts w:ascii="Times New Roman" w:hAnsi="Times New Roman" w:cs="Times New Roman"/>
          <w:sz w:val="20"/>
          <w:szCs w:val="20"/>
        </w:rPr>
        <w:t>taxa</w:t>
      </w:r>
      <w:proofErr w:type="gramEnd"/>
      <w:r>
        <w:rPr>
          <w:rFonts w:ascii="Times New Roman" w:hAnsi="Times New Roman" w:cs="Times New Roman"/>
          <w:sz w:val="20"/>
          <w:szCs w:val="20"/>
        </w:rPr>
        <w:t xml:space="preserve"> between </w:t>
      </w:r>
      <w:r w:rsidRPr="00CA3781">
        <w:rPr>
          <w:rFonts w:ascii="Times New Roman" w:hAnsi="Times New Roman" w:cs="Times New Roman"/>
          <w:sz w:val="20"/>
          <w:szCs w:val="20"/>
        </w:rPr>
        <w:t xml:space="preserve">Source </w:t>
      </w:r>
      <w:r w:rsidRPr="007317B9">
        <w:rPr>
          <w:rFonts w:ascii="Times New Roman" w:hAnsi="Times New Roman" w:cs="Times New Roman"/>
          <w:sz w:val="20"/>
          <w:szCs w:val="20"/>
        </w:rPr>
        <w:t>group</w:t>
      </w:r>
      <w:r w:rsidRPr="007317B9" w:rsidDel="007317B9">
        <w:rPr>
          <w:rFonts w:ascii="Times New Roman" w:hAnsi="Times New Roman" w:cs="Times New Roman"/>
          <w:sz w:val="20"/>
          <w:szCs w:val="20"/>
        </w:rPr>
        <w:t xml:space="preserve"> </w:t>
      </w:r>
      <w:r>
        <w:rPr>
          <w:rFonts w:ascii="Times New Roman" w:hAnsi="Times New Roman" w:cs="Times New Roman"/>
          <w:sz w:val="20"/>
          <w:szCs w:val="20"/>
        </w:rPr>
        <w:t xml:space="preserve">3 and </w:t>
      </w:r>
      <w:r w:rsidRPr="00CA3781">
        <w:rPr>
          <w:rFonts w:ascii="Times New Roman" w:hAnsi="Times New Roman" w:cs="Times New Roman"/>
          <w:sz w:val="20"/>
          <w:szCs w:val="20"/>
        </w:rPr>
        <w:t xml:space="preserve">Source </w:t>
      </w:r>
      <w:r w:rsidRPr="007317B9">
        <w:rPr>
          <w:rFonts w:ascii="Times New Roman" w:hAnsi="Times New Roman" w:cs="Times New Roman"/>
          <w:sz w:val="20"/>
          <w:szCs w:val="20"/>
        </w:rPr>
        <w:t>group</w:t>
      </w:r>
      <w:r w:rsidRPr="007317B9" w:rsidDel="007317B9">
        <w:rPr>
          <w:rFonts w:ascii="Times New Roman" w:hAnsi="Times New Roman" w:cs="Times New Roman"/>
          <w:sz w:val="20"/>
          <w:szCs w:val="20"/>
        </w:rPr>
        <w:t xml:space="preserve"> </w:t>
      </w:r>
      <w:r>
        <w:rPr>
          <w:rFonts w:ascii="Times New Roman" w:hAnsi="Times New Roman" w:cs="Times New Roman"/>
          <w:sz w:val="20"/>
          <w:szCs w:val="20"/>
        </w:rPr>
        <w:t>1 individuals, and the baseMean column indicates the direction of that change.</w:t>
      </w:r>
    </w:p>
    <w:p w:rsidR="00522284" w:rsidRDefault="00522284" w:rsidP="00522284">
      <w:pPr>
        <w:spacing w:line="480" w:lineRule="auto"/>
        <w:contextualSpacing/>
        <w:jc w:val="both"/>
        <w:rPr>
          <w:rFonts w:ascii="Times New Roman" w:hAnsi="Times New Roman" w:cs="Times New Roman"/>
          <w:sz w:val="20"/>
          <w:szCs w:val="20"/>
        </w:rPr>
      </w:pPr>
    </w:p>
    <w:p w:rsidR="00522284" w:rsidRDefault="00522284" w:rsidP="00522284">
      <w:pPr>
        <w:spacing w:line="480" w:lineRule="auto"/>
        <w:contextualSpacing/>
        <w:jc w:val="both"/>
        <w:rPr>
          <w:rFonts w:ascii="Times New Roman" w:hAnsi="Times New Roman" w:cs="Times New Roman"/>
          <w:sz w:val="24"/>
          <w:szCs w:val="24"/>
        </w:rPr>
      </w:pPr>
      <w:proofErr w:type="gramStart"/>
      <w:r>
        <w:rPr>
          <w:rFonts w:ascii="Times New Roman" w:hAnsi="Times New Roman" w:cs="Times New Roman"/>
          <w:b/>
          <w:bCs/>
          <w:sz w:val="24"/>
          <w:szCs w:val="24"/>
        </w:rPr>
        <w:t>Supplementary Table 4</w:t>
      </w:r>
      <w:r w:rsidRPr="008F1F28">
        <w:rPr>
          <w:rFonts w:ascii="Times New Roman" w:hAnsi="Times New Roman" w:cs="Times New Roman"/>
          <w:b/>
          <w:bCs/>
          <w:sz w:val="24"/>
          <w:szCs w:val="24"/>
        </w:rPr>
        <w:t>.</w:t>
      </w:r>
      <w:proofErr w:type="gramEnd"/>
      <w:r w:rsidRPr="00177F86">
        <w:rPr>
          <w:rFonts w:ascii="Times New Roman" w:hAnsi="Times New Roman" w:cs="Times New Roman"/>
          <w:sz w:val="24"/>
          <w:szCs w:val="24"/>
        </w:rPr>
        <w:t xml:space="preserve"> </w:t>
      </w:r>
      <w:r>
        <w:rPr>
          <w:rFonts w:ascii="Times New Roman" w:hAnsi="Times New Roman" w:cs="Times New Roman"/>
          <w:sz w:val="24"/>
          <w:szCs w:val="24"/>
        </w:rPr>
        <w:t xml:space="preserve">List of differentially abundant phylotypes in the initial microbiota of newts from </w:t>
      </w:r>
      <w:r>
        <w:rPr>
          <w:rFonts w:ascii="Times New Roman" w:eastAsia="Times New Roman" w:hAnsi="Times New Roman" w:cs="Times New Roman"/>
          <w:color w:val="000000" w:themeColor="text1"/>
          <w:sz w:val="24"/>
          <w:szCs w:val="24"/>
        </w:rPr>
        <w:t xml:space="preserve">Source </w:t>
      </w:r>
      <w:r>
        <w:rPr>
          <w:rFonts w:ascii="Times New Roman" w:hAnsi="Times New Roman" w:cs="Times New Roman"/>
          <w:sz w:val="24"/>
          <w:szCs w:val="24"/>
        </w:rPr>
        <w:t>group</w:t>
      </w:r>
      <w:r w:rsidDel="007317B9">
        <w:rPr>
          <w:rFonts w:ascii="Times New Roman" w:hAnsi="Times New Roman" w:cs="Times New Roman"/>
          <w:sz w:val="24"/>
          <w:szCs w:val="24"/>
        </w:rPr>
        <w:t xml:space="preserve"> </w:t>
      </w:r>
      <w:r>
        <w:rPr>
          <w:rFonts w:ascii="Times New Roman" w:hAnsi="Times New Roman" w:cs="Times New Roman"/>
          <w:sz w:val="24"/>
          <w:szCs w:val="24"/>
        </w:rPr>
        <w:t xml:space="preserve">2 compared to </w:t>
      </w:r>
      <w:r>
        <w:rPr>
          <w:rFonts w:ascii="Times New Roman" w:eastAsia="Times New Roman" w:hAnsi="Times New Roman" w:cs="Times New Roman"/>
          <w:color w:val="000000" w:themeColor="text1"/>
          <w:sz w:val="24"/>
          <w:szCs w:val="24"/>
        </w:rPr>
        <w:t xml:space="preserve">Source </w:t>
      </w:r>
      <w:r>
        <w:rPr>
          <w:rFonts w:ascii="Times New Roman" w:hAnsi="Times New Roman" w:cs="Times New Roman"/>
          <w:sz w:val="24"/>
          <w:szCs w:val="24"/>
        </w:rPr>
        <w:t>group</w:t>
      </w:r>
      <w:r w:rsidDel="007317B9">
        <w:rPr>
          <w:rFonts w:ascii="Times New Roman" w:hAnsi="Times New Roman" w:cs="Times New Roman"/>
          <w:sz w:val="24"/>
          <w:szCs w:val="24"/>
        </w:rPr>
        <w:t xml:space="preserve"> </w:t>
      </w:r>
      <w:r>
        <w:rPr>
          <w:rFonts w:ascii="Times New Roman" w:hAnsi="Times New Roman" w:cs="Times New Roman"/>
          <w:sz w:val="24"/>
          <w:szCs w:val="24"/>
        </w:rPr>
        <w:t>3.</w:t>
      </w:r>
    </w:p>
    <w:p w:rsidR="00522284" w:rsidRDefault="00522284" w:rsidP="00522284">
      <w:pPr>
        <w:spacing w:line="48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The name used to identify each phylotype (ASV_reference) refers to the ASV table provided with the raw data on Figshare. The log2 fold change column indicates the magnitude of the difference in abundance of each </w:t>
      </w:r>
      <w:proofErr w:type="gramStart"/>
      <w:r>
        <w:rPr>
          <w:rFonts w:ascii="Times New Roman" w:hAnsi="Times New Roman" w:cs="Times New Roman"/>
          <w:sz w:val="20"/>
          <w:szCs w:val="20"/>
        </w:rPr>
        <w:t>taxa</w:t>
      </w:r>
      <w:proofErr w:type="gramEnd"/>
      <w:r>
        <w:rPr>
          <w:rFonts w:ascii="Times New Roman" w:hAnsi="Times New Roman" w:cs="Times New Roman"/>
          <w:sz w:val="20"/>
          <w:szCs w:val="20"/>
        </w:rPr>
        <w:t xml:space="preserve"> between </w:t>
      </w:r>
      <w:r w:rsidRPr="00CA3781">
        <w:rPr>
          <w:rFonts w:ascii="Times New Roman" w:hAnsi="Times New Roman" w:cs="Times New Roman"/>
          <w:sz w:val="20"/>
          <w:szCs w:val="20"/>
        </w:rPr>
        <w:t xml:space="preserve">Source </w:t>
      </w:r>
      <w:r w:rsidRPr="007317B9">
        <w:rPr>
          <w:rFonts w:ascii="Times New Roman" w:hAnsi="Times New Roman" w:cs="Times New Roman"/>
          <w:sz w:val="20"/>
          <w:szCs w:val="20"/>
        </w:rPr>
        <w:t>group</w:t>
      </w:r>
      <w:r w:rsidRPr="007317B9" w:rsidDel="007317B9">
        <w:rPr>
          <w:rFonts w:ascii="Times New Roman" w:hAnsi="Times New Roman" w:cs="Times New Roman"/>
          <w:sz w:val="20"/>
          <w:szCs w:val="20"/>
        </w:rPr>
        <w:t xml:space="preserve"> </w:t>
      </w:r>
      <w:r>
        <w:rPr>
          <w:rFonts w:ascii="Times New Roman" w:hAnsi="Times New Roman" w:cs="Times New Roman"/>
          <w:sz w:val="20"/>
          <w:szCs w:val="20"/>
        </w:rPr>
        <w:t xml:space="preserve">2 and </w:t>
      </w:r>
      <w:r w:rsidRPr="00CA3781">
        <w:rPr>
          <w:rFonts w:ascii="Times New Roman" w:hAnsi="Times New Roman" w:cs="Times New Roman"/>
          <w:sz w:val="20"/>
          <w:szCs w:val="20"/>
        </w:rPr>
        <w:t xml:space="preserve">Source </w:t>
      </w:r>
      <w:r w:rsidRPr="007317B9">
        <w:rPr>
          <w:rFonts w:ascii="Times New Roman" w:hAnsi="Times New Roman" w:cs="Times New Roman"/>
          <w:sz w:val="20"/>
          <w:szCs w:val="20"/>
        </w:rPr>
        <w:t>group</w:t>
      </w:r>
      <w:r w:rsidRPr="007317B9" w:rsidDel="007317B9">
        <w:rPr>
          <w:rFonts w:ascii="Times New Roman" w:hAnsi="Times New Roman" w:cs="Times New Roman"/>
          <w:sz w:val="20"/>
          <w:szCs w:val="20"/>
        </w:rPr>
        <w:t xml:space="preserve"> </w:t>
      </w:r>
      <w:r>
        <w:rPr>
          <w:rFonts w:ascii="Times New Roman" w:hAnsi="Times New Roman" w:cs="Times New Roman"/>
          <w:sz w:val="20"/>
          <w:szCs w:val="20"/>
        </w:rPr>
        <w:t>3 individuals, and the baseMean column indicates the direction of that change.</w:t>
      </w:r>
    </w:p>
    <w:p w:rsidR="00522284" w:rsidRDefault="00522284" w:rsidP="00522284">
      <w:pPr>
        <w:spacing w:line="480" w:lineRule="auto"/>
        <w:contextualSpacing/>
        <w:jc w:val="both"/>
        <w:rPr>
          <w:rFonts w:ascii="Times New Roman" w:hAnsi="Times New Roman" w:cs="Times New Roman"/>
          <w:sz w:val="20"/>
          <w:szCs w:val="20"/>
        </w:rPr>
      </w:pPr>
    </w:p>
    <w:p w:rsidR="00522284" w:rsidRDefault="00522284" w:rsidP="00522284">
      <w:pPr>
        <w:spacing w:line="480" w:lineRule="auto"/>
        <w:contextualSpacing/>
        <w:jc w:val="both"/>
        <w:rPr>
          <w:rFonts w:ascii="Times New Roman" w:hAnsi="Times New Roman" w:cs="Times New Roman"/>
          <w:sz w:val="24"/>
          <w:szCs w:val="24"/>
        </w:rPr>
      </w:pPr>
      <w:proofErr w:type="gramStart"/>
      <w:r>
        <w:rPr>
          <w:rFonts w:ascii="Times New Roman" w:hAnsi="Times New Roman" w:cs="Times New Roman"/>
          <w:b/>
          <w:bCs/>
          <w:sz w:val="24"/>
          <w:szCs w:val="24"/>
        </w:rPr>
        <w:lastRenderedPageBreak/>
        <w:t>Supplementary Table 5</w:t>
      </w:r>
      <w:r w:rsidRPr="008F1F28">
        <w:rPr>
          <w:rFonts w:ascii="Times New Roman" w:hAnsi="Times New Roman" w:cs="Times New Roman"/>
          <w:b/>
          <w:bCs/>
          <w:sz w:val="24"/>
          <w:szCs w:val="24"/>
        </w:rPr>
        <w:t>.</w:t>
      </w:r>
      <w:proofErr w:type="gramEnd"/>
      <w:r w:rsidRPr="00177F86">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Results from pairwise adonis tests comparing the beta-diversity of the initial microbiota of the 3 </w:t>
      </w:r>
      <w:r>
        <w:rPr>
          <w:rFonts w:ascii="Times New Roman" w:eastAsia="Times New Roman" w:hAnsi="Times New Roman" w:cs="Times New Roman"/>
          <w:color w:val="000000" w:themeColor="text1"/>
          <w:sz w:val="24"/>
          <w:szCs w:val="24"/>
        </w:rPr>
        <w:t xml:space="preserve">source </w:t>
      </w:r>
      <w:r>
        <w:rPr>
          <w:rFonts w:ascii="Times New Roman" w:hAnsi="Times New Roman" w:cs="Times New Roman"/>
          <w:sz w:val="24"/>
          <w:szCs w:val="24"/>
        </w:rPr>
        <w:t>groups.</w:t>
      </w:r>
      <w:proofErr w:type="gramEnd"/>
    </w:p>
    <w:p w:rsidR="00522284" w:rsidRDefault="00522284" w:rsidP="00522284">
      <w:pPr>
        <w:spacing w:line="48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The contrast column indicates which </w:t>
      </w:r>
      <w:r w:rsidRPr="00CA3781">
        <w:rPr>
          <w:rFonts w:ascii="Times New Roman" w:hAnsi="Times New Roman" w:cs="Times New Roman"/>
          <w:sz w:val="20"/>
          <w:szCs w:val="20"/>
        </w:rPr>
        <w:t xml:space="preserve">source </w:t>
      </w:r>
      <w:r w:rsidRPr="007317B9">
        <w:rPr>
          <w:rFonts w:ascii="Times New Roman" w:hAnsi="Times New Roman" w:cs="Times New Roman"/>
          <w:sz w:val="20"/>
          <w:szCs w:val="20"/>
        </w:rPr>
        <w:t>group</w:t>
      </w:r>
      <w:r>
        <w:rPr>
          <w:rFonts w:ascii="Times New Roman" w:hAnsi="Times New Roman" w:cs="Times New Roman"/>
          <w:sz w:val="20"/>
          <w:szCs w:val="20"/>
        </w:rPr>
        <w:t>s</w:t>
      </w:r>
      <w:r w:rsidRPr="007317B9" w:rsidDel="007317B9">
        <w:rPr>
          <w:rFonts w:ascii="Times New Roman" w:hAnsi="Times New Roman" w:cs="Times New Roman"/>
          <w:sz w:val="20"/>
          <w:szCs w:val="20"/>
        </w:rPr>
        <w:t xml:space="preserve"> </w:t>
      </w:r>
      <w:r>
        <w:rPr>
          <w:rFonts w:ascii="Times New Roman" w:hAnsi="Times New Roman" w:cs="Times New Roman"/>
          <w:sz w:val="20"/>
          <w:szCs w:val="20"/>
        </w:rPr>
        <w:t>were compared, with the associated F statistic, R², degrees of freedom and p-value.</w:t>
      </w:r>
    </w:p>
    <w:p w:rsidR="00522284" w:rsidRDefault="00522284" w:rsidP="00522284"/>
    <w:p w:rsidR="00522284" w:rsidRDefault="00522284" w:rsidP="00522284">
      <w:r>
        <w:rPr>
          <w:rFonts w:ascii="Times New Roman" w:hAnsi="Times New Roman" w:cs="Times New Roman"/>
          <w:noProof/>
          <w:sz w:val="24"/>
          <w:szCs w:val="24"/>
          <w:lang w:eastAsia="en-IN"/>
        </w:rPr>
        <mc:AlternateContent>
          <mc:Choice Requires="wpg">
            <w:drawing>
              <wp:anchor distT="0" distB="0" distL="114300" distR="114300" simplePos="0" relativeHeight="251659264" behindDoc="0" locked="0" layoutInCell="1" allowOverlap="1" wp14:anchorId="2FB156F7" wp14:editId="41621068">
                <wp:simplePos x="0" y="0"/>
                <wp:positionH relativeFrom="column">
                  <wp:posOffset>152400</wp:posOffset>
                </wp:positionH>
                <wp:positionV relativeFrom="paragraph">
                  <wp:posOffset>2747010</wp:posOffset>
                </wp:positionV>
                <wp:extent cx="5797550" cy="3604260"/>
                <wp:effectExtent l="0" t="0" r="0" b="0"/>
                <wp:wrapTopAndBottom/>
                <wp:docPr id="1705737335" name="Group 4"/>
                <wp:cNvGraphicFramePr/>
                <a:graphic xmlns:a="http://schemas.openxmlformats.org/drawingml/2006/main">
                  <a:graphicData uri="http://schemas.microsoft.com/office/word/2010/wordprocessingGroup">
                    <wpg:wgp>
                      <wpg:cNvGrpSpPr/>
                      <wpg:grpSpPr>
                        <a:xfrm>
                          <a:off x="0" y="0"/>
                          <a:ext cx="5797550" cy="3604260"/>
                          <a:chOff x="0" y="0"/>
                          <a:chExt cx="5797550" cy="3604260"/>
                        </a:xfrm>
                      </wpg:grpSpPr>
                      <wpg:grpSp>
                        <wpg:cNvPr id="1950531196" name="Group 2"/>
                        <wpg:cNvGrpSpPr/>
                        <wpg:grpSpPr>
                          <a:xfrm>
                            <a:off x="0" y="0"/>
                            <a:ext cx="5797550" cy="3604260"/>
                            <a:chOff x="0" y="0"/>
                            <a:chExt cx="5797550" cy="3604260"/>
                          </a:xfrm>
                        </wpg:grpSpPr>
                        <pic:pic xmlns:pic="http://schemas.openxmlformats.org/drawingml/2006/picture">
                          <pic:nvPicPr>
                            <pic:cNvPr id="1803347954" name="Picture 6"/>
                            <pic:cNvPicPr>
                              <a:picLocks noChangeAspect="1"/>
                            </pic:cNvPicPr>
                          </pic:nvPicPr>
                          <pic:blipFill rotWithShape="1">
                            <a:blip r:embed="rId5">
                              <a:extLst>
                                <a:ext uri="{28A0092B-C50C-407E-A947-70E740481C1C}">
                                  <a14:useLocalDpi xmlns:a14="http://schemas.microsoft.com/office/drawing/2010/main" val="0"/>
                                </a:ext>
                              </a:extLst>
                            </a:blip>
                            <a:srcRect t="5577" r="10163"/>
                            <a:stretch/>
                          </pic:blipFill>
                          <pic:spPr bwMode="auto">
                            <a:xfrm>
                              <a:off x="736600" y="0"/>
                              <a:ext cx="4312920" cy="2838450"/>
                            </a:xfrm>
                            <a:prstGeom prst="rect">
                              <a:avLst/>
                            </a:prstGeom>
                            <a:noFill/>
                            <a:ln>
                              <a:noFill/>
                            </a:ln>
                            <a:extLst>
                              <a:ext uri="{53640926-AAD7-44D8-BBD7-CCE9431645EC}">
                                <a14:shadowObscured xmlns:a14="http://schemas.microsoft.com/office/drawing/2010/main"/>
                              </a:ext>
                            </a:extLst>
                          </pic:spPr>
                        </pic:pic>
                        <wps:wsp>
                          <wps:cNvPr id="474142872" name="Text Box 1"/>
                          <wps:cNvSpPr txBox="1"/>
                          <wps:spPr>
                            <a:xfrm>
                              <a:off x="0" y="2882900"/>
                              <a:ext cx="5797550" cy="721360"/>
                            </a:xfrm>
                            <a:prstGeom prst="rect">
                              <a:avLst/>
                            </a:prstGeom>
                            <a:solidFill>
                              <a:prstClr val="white"/>
                            </a:solidFill>
                            <a:ln>
                              <a:noFill/>
                            </a:ln>
                          </wps:spPr>
                          <wps:txbx>
                            <w:txbxContent>
                              <w:p w:rsidR="00522284" w:rsidRPr="001C391D" w:rsidRDefault="00522284" w:rsidP="00522284">
                                <w:pPr>
                                  <w:jc w:val="both"/>
                                  <w:rPr>
                                    <w:rFonts w:ascii="Times New Roman" w:hAnsi="Times New Roman" w:cs="Times New Roman"/>
                                    <w:i/>
                                    <w:iCs/>
                                    <w:color w:val="4A442A" w:themeColor="background2" w:themeShade="40"/>
                                    <w:sz w:val="20"/>
                                    <w:szCs w:val="20"/>
                                  </w:rPr>
                                </w:pPr>
                                <w:proofErr w:type="gramStart"/>
                                <w:r w:rsidRPr="00406F24">
                                  <w:rPr>
                                    <w:rFonts w:ascii="Times New Roman" w:hAnsi="Times New Roman" w:cs="Times New Roman"/>
                                    <w:b/>
                                    <w:bCs/>
                                    <w:color w:val="4A442A" w:themeColor="background2" w:themeShade="40"/>
                                    <w:sz w:val="20"/>
                                    <w:szCs w:val="20"/>
                                  </w:rPr>
                                  <w:t>Supplementary Figure 1.</w:t>
                                </w:r>
                                <w:proofErr w:type="gramEnd"/>
                                <w:r w:rsidRPr="00A3228B">
                                  <w:rPr>
                                    <w:rFonts w:ascii="Times New Roman" w:hAnsi="Times New Roman" w:cs="Times New Roman"/>
                                    <w:color w:val="4A442A" w:themeColor="background2" w:themeShade="40"/>
                                    <w:sz w:val="20"/>
                                    <w:szCs w:val="20"/>
                                  </w:rPr>
                                  <w:t xml:space="preserve"> Individual curves of </w:t>
                                </w:r>
                                <w:r w:rsidRPr="00A3228B">
                                  <w:rPr>
                                    <w:rFonts w:ascii="Times New Roman" w:hAnsi="Times New Roman" w:cs="Times New Roman"/>
                                    <w:i/>
                                    <w:iCs/>
                                    <w:color w:val="4A442A" w:themeColor="background2" w:themeShade="40"/>
                                    <w:sz w:val="20"/>
                                    <w:szCs w:val="20"/>
                                  </w:rPr>
                                  <w:t>Bsal</w:t>
                                </w:r>
                                <w:r w:rsidRPr="00A3228B">
                                  <w:rPr>
                                    <w:rFonts w:ascii="Times New Roman" w:hAnsi="Times New Roman" w:cs="Times New Roman"/>
                                    <w:color w:val="4A442A" w:themeColor="background2" w:themeShade="40"/>
                                    <w:sz w:val="20"/>
                                    <w:szCs w:val="20"/>
                                  </w:rPr>
                                  <w:t xml:space="preserve"> load in </w:t>
                                </w:r>
                                <w:r w:rsidRPr="00A3228B">
                                  <w:rPr>
                                    <w:rFonts w:ascii="Times New Roman" w:hAnsi="Times New Roman" w:cs="Times New Roman"/>
                                    <w:i/>
                                    <w:iCs/>
                                    <w:color w:val="4A442A" w:themeColor="background2" w:themeShade="40"/>
                                    <w:sz w:val="20"/>
                                    <w:szCs w:val="20"/>
                                  </w:rPr>
                                  <w:t>P. waltl</w:t>
                                </w:r>
                                <w:r w:rsidRPr="00A3228B">
                                  <w:rPr>
                                    <w:rFonts w:ascii="Times New Roman" w:hAnsi="Times New Roman" w:cs="Times New Roman"/>
                                    <w:color w:val="4A442A" w:themeColor="background2" w:themeShade="40"/>
                                    <w:sz w:val="20"/>
                                    <w:szCs w:val="20"/>
                                  </w:rPr>
                                  <w:t xml:space="preserve"> from Population 1. Each individual is represented by a different color. The white area of the curves was used to compute the Infection Intensity metric.</w:t>
                                </w:r>
                              </w:p>
                              <w:p w:rsidR="00522284" w:rsidRPr="00FF7B18" w:rsidRDefault="00522284" w:rsidP="00522284">
                                <w:pPr>
                                  <w:pStyle w:val="Caption"/>
                                  <w:jc w:val="both"/>
                                  <w:rPr>
                                    <w:rFonts w:ascii="Times New Roman" w:hAnsi="Times New Roman" w:cs="Times New Roman"/>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s:wsp>
                        <wps:cNvPr id="305510296" name="Rectangle 3"/>
                        <wps:cNvSpPr/>
                        <wps:spPr>
                          <a:xfrm>
                            <a:off x="2763982" y="34636"/>
                            <a:ext cx="2209800" cy="2528455"/>
                          </a:xfrm>
                          <a:prstGeom prst="rect">
                            <a:avLst/>
                          </a:prstGeom>
                          <a:solidFill>
                            <a:srgbClr val="747474">
                              <a:alpha val="30196"/>
                            </a:srgbClr>
                          </a:solidFill>
                          <a:ln>
                            <a:solidFill>
                              <a:schemeClr val="bg2">
                                <a:lumMod val="90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oup 4" o:spid="_x0000_s1026" style="position:absolute;margin-left:12pt;margin-top:216.3pt;width:456.5pt;height:283.8pt;z-index:251659264" coordsize="57975,360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">
                <v:group id="Group 2" o:spid="_x0000_s1027" style="position:absolute;width:57975;height:36042" coordsize="57975,360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8" type="#_x0000_t75" style="position:absolute;left:7366;width:43129;height:2838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">
                    <v:imagedata r:id="rId6" o:title="" croptop="3655f" cropright="6660f"/>
                    <v:path arrowok="t"/>
                  </v:shape>
                  <v:shapetype id="_x0000_t202" coordsize="21600,21600" o:spt="202" path="m,l,21600r21600,l21600,xe">
                    <v:stroke joinstyle="miter"/>
                    <v:path gradientshapeok="t" o:connecttype="rect"/>
                  </v:shapetype>
                  <v:shape id="Text Box 1" o:spid="_x0000_s1029" type="#_x0000_t202" style="position:absolute;top:28829;width:57975;height:7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OSWcsA&#10;AADiAAAADwAAAGRycy9kb3ducmV2LnhtbESPQWsCMRSE7wX/Q3iFXkrNug0qq1FELLS9iKuX3h6b&#10;52btJlmSrG7/fVMoeBxm5htmuR5My67kQ+OshMk4A0a2cqqxtYTT8e1lDixEtApbZ0nCDwVYr0YP&#10;SyyUu9kDXctYswSxoUAJOsau4DxUmgyGsevIJu/svMGYpK+58nhLcNPyPMum3GBj04LGjraaqu+y&#10;NxL24muvn/vz7nMjXv3Hqd9OL3Up5dPjsFkAizTEe/i//a4kiJmYiHw+y+HvUroDfPUL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AQk5JZywAAAOIAAAAPAAAAAAAAAAAAAAAAAJgC&#10;AABkcnMvZG93bnJldi54bWxQSwUGAAAAAAQABAD1AAAAkAMAAAAA&#10;" stroked="f">
                    <v:textbox style="mso-fit-shape-to-text:t" inset="0,0,0,0">
                      <w:txbxContent>
                        <w:p w:rsidR="00522284" w:rsidRPr="001C391D" w:rsidRDefault="00522284" w:rsidP="00522284">
                          <w:pPr>
                            <w:jc w:val="both"/>
                            <w:rPr>
                              <w:rFonts w:ascii="Times New Roman" w:hAnsi="Times New Roman" w:cs="Times New Roman"/>
                              <w:i/>
                              <w:iCs/>
                              <w:color w:val="4A442A" w:themeColor="background2" w:themeShade="40"/>
                              <w:sz w:val="20"/>
                              <w:szCs w:val="20"/>
                            </w:rPr>
                          </w:pPr>
                          <w:proofErr w:type="gramStart"/>
                          <w:r w:rsidRPr="00406F24">
                            <w:rPr>
                              <w:rFonts w:ascii="Times New Roman" w:hAnsi="Times New Roman" w:cs="Times New Roman"/>
                              <w:b/>
                              <w:bCs/>
                              <w:color w:val="4A442A" w:themeColor="background2" w:themeShade="40"/>
                              <w:sz w:val="20"/>
                              <w:szCs w:val="20"/>
                            </w:rPr>
                            <w:t>Supplementary Figure 1.</w:t>
                          </w:r>
                          <w:proofErr w:type="gramEnd"/>
                          <w:r w:rsidRPr="00A3228B">
                            <w:rPr>
                              <w:rFonts w:ascii="Times New Roman" w:hAnsi="Times New Roman" w:cs="Times New Roman"/>
                              <w:color w:val="4A442A" w:themeColor="background2" w:themeShade="40"/>
                              <w:sz w:val="20"/>
                              <w:szCs w:val="20"/>
                            </w:rPr>
                            <w:t xml:space="preserve"> Individual curves of </w:t>
                          </w:r>
                          <w:r w:rsidRPr="00A3228B">
                            <w:rPr>
                              <w:rFonts w:ascii="Times New Roman" w:hAnsi="Times New Roman" w:cs="Times New Roman"/>
                              <w:i/>
                              <w:iCs/>
                              <w:color w:val="4A442A" w:themeColor="background2" w:themeShade="40"/>
                              <w:sz w:val="20"/>
                              <w:szCs w:val="20"/>
                            </w:rPr>
                            <w:t>Bsal</w:t>
                          </w:r>
                          <w:r w:rsidRPr="00A3228B">
                            <w:rPr>
                              <w:rFonts w:ascii="Times New Roman" w:hAnsi="Times New Roman" w:cs="Times New Roman"/>
                              <w:color w:val="4A442A" w:themeColor="background2" w:themeShade="40"/>
                              <w:sz w:val="20"/>
                              <w:szCs w:val="20"/>
                            </w:rPr>
                            <w:t xml:space="preserve"> load in </w:t>
                          </w:r>
                          <w:r w:rsidRPr="00A3228B">
                            <w:rPr>
                              <w:rFonts w:ascii="Times New Roman" w:hAnsi="Times New Roman" w:cs="Times New Roman"/>
                              <w:i/>
                              <w:iCs/>
                              <w:color w:val="4A442A" w:themeColor="background2" w:themeShade="40"/>
                              <w:sz w:val="20"/>
                              <w:szCs w:val="20"/>
                            </w:rPr>
                            <w:t>P. waltl</w:t>
                          </w:r>
                          <w:r w:rsidRPr="00A3228B">
                            <w:rPr>
                              <w:rFonts w:ascii="Times New Roman" w:hAnsi="Times New Roman" w:cs="Times New Roman"/>
                              <w:color w:val="4A442A" w:themeColor="background2" w:themeShade="40"/>
                              <w:sz w:val="20"/>
                              <w:szCs w:val="20"/>
                            </w:rPr>
                            <w:t xml:space="preserve"> from Population 1. Each individual is represented by a different color. The white area of the curves was used to compute the Infection Intensity metric.</w:t>
                          </w:r>
                        </w:p>
                        <w:p w:rsidR="00522284" w:rsidRPr="00FF7B18" w:rsidRDefault="00522284" w:rsidP="00522284">
                          <w:pPr>
                            <w:pStyle w:val="Caption"/>
                            <w:jc w:val="both"/>
                            <w:rPr>
                              <w:rFonts w:ascii="Times New Roman" w:hAnsi="Times New Roman" w:cs="Times New Roman"/>
                              <w:noProof/>
                            </w:rPr>
                          </w:pPr>
                        </w:p>
                      </w:txbxContent>
                    </v:textbox>
                  </v:shape>
                </v:group>
                <v:rect id="Rectangle 3" o:spid="_x0000_s1030" style="position:absolute;left:27639;top:346;width:22098;height:2528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zewMsA&#10;AADiAAAADwAAAGRycy9kb3ducmV2LnhtbESPQUsDMRSE74L/ITzBW5tstYtdmxZRtvagoK0HvT02&#10;z93g5mW7ie323zcFweMwM98w8+XgWrGnPljPGrKxAkFceWO51vCxLUd3IEJENth6Jg1HCrBcXF7M&#10;sTD+wO+038RaJAiHAjU0MXaFlKFqyGEY+444ed++dxiT7GtpejwkuGvlRKlcOrScFhrs6LGh6mfz&#10;6xLl7dbu0Jdfn1lud+VzGVavTy9aX18ND/cgIg3xP/zXXhsNN2o6zdRklsP5UroDcnEC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CA7N7AywAAAOIAAAAPAAAAAAAAAAAAAAAAAJgC&#10;AABkcnMvZG93bnJldi54bWxQSwUGAAAAAAQABAD1AAAAkAMAAAAA&#10;" fillcolor="#747474" strokecolor="#ddd8c2 [2894]" strokeweight="2pt">
                  <v:fill opacity="19789f"/>
                </v:rect>
                <w10:wrap type="topAndBottom"/>
              </v:group>
            </w:pict>
          </mc:Fallback>
        </mc:AlternateContent>
      </w:r>
    </w:p>
    <w:p w:rsidR="00522284" w:rsidRDefault="00522284" w:rsidP="00522284"/>
    <w:p w:rsidR="00522284" w:rsidRDefault="00522284" w:rsidP="00522284"/>
    <w:p w:rsidR="00522284" w:rsidRDefault="00522284" w:rsidP="00522284"/>
    <w:p w:rsidR="00522284" w:rsidRDefault="00522284" w:rsidP="00522284"/>
    <w:p w:rsidR="00DB00D5" w:rsidRDefault="00DB00D5">
      <w:bookmarkStart w:id="0" w:name="_GoBack"/>
      <w:bookmarkEnd w:id="0"/>
    </w:p>
    <w:sectPr w:rsidR="00DB00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530"/>
    <w:rsid w:val="0000020B"/>
    <w:rsid w:val="00001619"/>
    <w:rsid w:val="000052D7"/>
    <w:rsid w:val="00012237"/>
    <w:rsid w:val="00012C61"/>
    <w:rsid w:val="000133F7"/>
    <w:rsid w:val="00017D4C"/>
    <w:rsid w:val="00022077"/>
    <w:rsid w:val="0002468F"/>
    <w:rsid w:val="000253B8"/>
    <w:rsid w:val="00025F19"/>
    <w:rsid w:val="00030226"/>
    <w:rsid w:val="00030387"/>
    <w:rsid w:val="00032EFA"/>
    <w:rsid w:val="00034D6A"/>
    <w:rsid w:val="000411B8"/>
    <w:rsid w:val="00042CD4"/>
    <w:rsid w:val="000439B8"/>
    <w:rsid w:val="00045848"/>
    <w:rsid w:val="00045FDC"/>
    <w:rsid w:val="00053408"/>
    <w:rsid w:val="00055E00"/>
    <w:rsid w:val="00057FE8"/>
    <w:rsid w:val="00065E18"/>
    <w:rsid w:val="000662F8"/>
    <w:rsid w:val="000673F2"/>
    <w:rsid w:val="00071C98"/>
    <w:rsid w:val="00073520"/>
    <w:rsid w:val="00073F3B"/>
    <w:rsid w:val="00074E36"/>
    <w:rsid w:val="00074F25"/>
    <w:rsid w:val="000774AA"/>
    <w:rsid w:val="00080DB2"/>
    <w:rsid w:val="00080DEC"/>
    <w:rsid w:val="000859D5"/>
    <w:rsid w:val="00090CFE"/>
    <w:rsid w:val="00094380"/>
    <w:rsid w:val="0009465A"/>
    <w:rsid w:val="00095D32"/>
    <w:rsid w:val="000A1BD0"/>
    <w:rsid w:val="000A3EAB"/>
    <w:rsid w:val="000A5033"/>
    <w:rsid w:val="000A5234"/>
    <w:rsid w:val="000A54E5"/>
    <w:rsid w:val="000B4086"/>
    <w:rsid w:val="000B69BB"/>
    <w:rsid w:val="000B7F72"/>
    <w:rsid w:val="000C17F2"/>
    <w:rsid w:val="000C18E3"/>
    <w:rsid w:val="000C4F92"/>
    <w:rsid w:val="000C5933"/>
    <w:rsid w:val="000C5B37"/>
    <w:rsid w:val="000C76D2"/>
    <w:rsid w:val="000D12C4"/>
    <w:rsid w:val="000D16AC"/>
    <w:rsid w:val="000D3389"/>
    <w:rsid w:val="000D5140"/>
    <w:rsid w:val="000D5D7C"/>
    <w:rsid w:val="000E089A"/>
    <w:rsid w:val="000E08F8"/>
    <w:rsid w:val="000E0BD8"/>
    <w:rsid w:val="000E4CBB"/>
    <w:rsid w:val="000F006A"/>
    <w:rsid w:val="000F0DF0"/>
    <w:rsid w:val="000F26DC"/>
    <w:rsid w:val="000F2F28"/>
    <w:rsid w:val="000F667E"/>
    <w:rsid w:val="000F6FC8"/>
    <w:rsid w:val="00103172"/>
    <w:rsid w:val="0010376E"/>
    <w:rsid w:val="00111162"/>
    <w:rsid w:val="00112C27"/>
    <w:rsid w:val="00112DA2"/>
    <w:rsid w:val="0011342C"/>
    <w:rsid w:val="00127425"/>
    <w:rsid w:val="00127B4D"/>
    <w:rsid w:val="00132B9F"/>
    <w:rsid w:val="00135C0B"/>
    <w:rsid w:val="00140304"/>
    <w:rsid w:val="001424D4"/>
    <w:rsid w:val="00144500"/>
    <w:rsid w:val="00144718"/>
    <w:rsid w:val="00153FCE"/>
    <w:rsid w:val="00156E97"/>
    <w:rsid w:val="00160204"/>
    <w:rsid w:val="00164567"/>
    <w:rsid w:val="0016522B"/>
    <w:rsid w:val="00165B5E"/>
    <w:rsid w:val="00171135"/>
    <w:rsid w:val="00173B20"/>
    <w:rsid w:val="00175910"/>
    <w:rsid w:val="00176079"/>
    <w:rsid w:val="00176EA5"/>
    <w:rsid w:val="00181492"/>
    <w:rsid w:val="0018185E"/>
    <w:rsid w:val="00187E83"/>
    <w:rsid w:val="0019378B"/>
    <w:rsid w:val="001955F3"/>
    <w:rsid w:val="00196139"/>
    <w:rsid w:val="001A2215"/>
    <w:rsid w:val="001A4144"/>
    <w:rsid w:val="001A4295"/>
    <w:rsid w:val="001A4DE8"/>
    <w:rsid w:val="001A5679"/>
    <w:rsid w:val="001B062F"/>
    <w:rsid w:val="001B0A90"/>
    <w:rsid w:val="001B2187"/>
    <w:rsid w:val="001B71F4"/>
    <w:rsid w:val="001C01BD"/>
    <w:rsid w:val="001C10C3"/>
    <w:rsid w:val="001C48D7"/>
    <w:rsid w:val="001C581A"/>
    <w:rsid w:val="001C762F"/>
    <w:rsid w:val="001C7BC8"/>
    <w:rsid w:val="001D0902"/>
    <w:rsid w:val="001D5133"/>
    <w:rsid w:val="001D5CF4"/>
    <w:rsid w:val="001D6803"/>
    <w:rsid w:val="001D7A43"/>
    <w:rsid w:val="001E4A0F"/>
    <w:rsid w:val="001E4AE2"/>
    <w:rsid w:val="001F095E"/>
    <w:rsid w:val="001F3CED"/>
    <w:rsid w:val="00203FEC"/>
    <w:rsid w:val="002066A4"/>
    <w:rsid w:val="00210545"/>
    <w:rsid w:val="00211DCF"/>
    <w:rsid w:val="00220F58"/>
    <w:rsid w:val="00222679"/>
    <w:rsid w:val="002278F1"/>
    <w:rsid w:val="002361CF"/>
    <w:rsid w:val="00237740"/>
    <w:rsid w:val="002403D1"/>
    <w:rsid w:val="0024340F"/>
    <w:rsid w:val="00251701"/>
    <w:rsid w:val="00252719"/>
    <w:rsid w:val="00254BE4"/>
    <w:rsid w:val="00256A09"/>
    <w:rsid w:val="002571BB"/>
    <w:rsid w:val="0025744A"/>
    <w:rsid w:val="00262B6E"/>
    <w:rsid w:val="00262F99"/>
    <w:rsid w:val="00265729"/>
    <w:rsid w:val="00267750"/>
    <w:rsid w:val="00267D01"/>
    <w:rsid w:val="00272657"/>
    <w:rsid w:val="00273906"/>
    <w:rsid w:val="00276024"/>
    <w:rsid w:val="00276EDE"/>
    <w:rsid w:val="002809F2"/>
    <w:rsid w:val="00280A17"/>
    <w:rsid w:val="00281821"/>
    <w:rsid w:val="00281D36"/>
    <w:rsid w:val="00286FDD"/>
    <w:rsid w:val="002918F0"/>
    <w:rsid w:val="002934ED"/>
    <w:rsid w:val="00293782"/>
    <w:rsid w:val="00293E86"/>
    <w:rsid w:val="00295A5D"/>
    <w:rsid w:val="002A4757"/>
    <w:rsid w:val="002A64E1"/>
    <w:rsid w:val="002B01B2"/>
    <w:rsid w:val="002B1589"/>
    <w:rsid w:val="002B1F02"/>
    <w:rsid w:val="002B5817"/>
    <w:rsid w:val="002B6443"/>
    <w:rsid w:val="002B69DF"/>
    <w:rsid w:val="002B7124"/>
    <w:rsid w:val="002B7CDD"/>
    <w:rsid w:val="002C0B4F"/>
    <w:rsid w:val="002C206A"/>
    <w:rsid w:val="002D0B3E"/>
    <w:rsid w:val="002D1933"/>
    <w:rsid w:val="002D27E7"/>
    <w:rsid w:val="002D329F"/>
    <w:rsid w:val="002D3AC7"/>
    <w:rsid w:val="002D46C5"/>
    <w:rsid w:val="002E0E28"/>
    <w:rsid w:val="002E6BD9"/>
    <w:rsid w:val="002F31CE"/>
    <w:rsid w:val="002F371E"/>
    <w:rsid w:val="002F38BE"/>
    <w:rsid w:val="00301A19"/>
    <w:rsid w:val="003021DC"/>
    <w:rsid w:val="00303EC0"/>
    <w:rsid w:val="00304864"/>
    <w:rsid w:val="0031335C"/>
    <w:rsid w:val="00313E58"/>
    <w:rsid w:val="0031530C"/>
    <w:rsid w:val="00316057"/>
    <w:rsid w:val="00320FC1"/>
    <w:rsid w:val="0032308A"/>
    <w:rsid w:val="00323A58"/>
    <w:rsid w:val="00324AB6"/>
    <w:rsid w:val="00325887"/>
    <w:rsid w:val="00325FD5"/>
    <w:rsid w:val="00330C03"/>
    <w:rsid w:val="00331753"/>
    <w:rsid w:val="00337041"/>
    <w:rsid w:val="00340542"/>
    <w:rsid w:val="003427AF"/>
    <w:rsid w:val="003453D1"/>
    <w:rsid w:val="00350667"/>
    <w:rsid w:val="00351D1C"/>
    <w:rsid w:val="003524FA"/>
    <w:rsid w:val="00354F33"/>
    <w:rsid w:val="003559A4"/>
    <w:rsid w:val="003560B6"/>
    <w:rsid w:val="003572EA"/>
    <w:rsid w:val="00362A85"/>
    <w:rsid w:val="00364C97"/>
    <w:rsid w:val="0036618E"/>
    <w:rsid w:val="00366B45"/>
    <w:rsid w:val="003712E5"/>
    <w:rsid w:val="00371358"/>
    <w:rsid w:val="00376DA2"/>
    <w:rsid w:val="0038427E"/>
    <w:rsid w:val="00384EE8"/>
    <w:rsid w:val="00386717"/>
    <w:rsid w:val="00386EB5"/>
    <w:rsid w:val="00393F51"/>
    <w:rsid w:val="0039722E"/>
    <w:rsid w:val="003A1691"/>
    <w:rsid w:val="003A2720"/>
    <w:rsid w:val="003A4FDD"/>
    <w:rsid w:val="003A53AB"/>
    <w:rsid w:val="003B0F44"/>
    <w:rsid w:val="003B22BF"/>
    <w:rsid w:val="003B3DF8"/>
    <w:rsid w:val="003B4097"/>
    <w:rsid w:val="003B583E"/>
    <w:rsid w:val="003B7D21"/>
    <w:rsid w:val="003C4B4C"/>
    <w:rsid w:val="003C5B29"/>
    <w:rsid w:val="003D09C0"/>
    <w:rsid w:val="003D3020"/>
    <w:rsid w:val="003D7330"/>
    <w:rsid w:val="003E4AB2"/>
    <w:rsid w:val="003F3CCE"/>
    <w:rsid w:val="0040680B"/>
    <w:rsid w:val="00410463"/>
    <w:rsid w:val="00417D39"/>
    <w:rsid w:val="00420D30"/>
    <w:rsid w:val="0042292E"/>
    <w:rsid w:val="0042348D"/>
    <w:rsid w:val="00424D49"/>
    <w:rsid w:val="004255D6"/>
    <w:rsid w:val="004320BB"/>
    <w:rsid w:val="004326D6"/>
    <w:rsid w:val="00433498"/>
    <w:rsid w:val="00433E6D"/>
    <w:rsid w:val="00434AFA"/>
    <w:rsid w:val="004351DF"/>
    <w:rsid w:val="004406A7"/>
    <w:rsid w:val="00440FB4"/>
    <w:rsid w:val="00441E89"/>
    <w:rsid w:val="00442EF5"/>
    <w:rsid w:val="00446848"/>
    <w:rsid w:val="00451F5E"/>
    <w:rsid w:val="004538B1"/>
    <w:rsid w:val="00454AC8"/>
    <w:rsid w:val="00460AEE"/>
    <w:rsid w:val="004617BE"/>
    <w:rsid w:val="00464716"/>
    <w:rsid w:val="00474A68"/>
    <w:rsid w:val="00483E54"/>
    <w:rsid w:val="00486B15"/>
    <w:rsid w:val="004879B3"/>
    <w:rsid w:val="00491F44"/>
    <w:rsid w:val="004B6AAB"/>
    <w:rsid w:val="004C002B"/>
    <w:rsid w:val="004D5079"/>
    <w:rsid w:val="004D60AE"/>
    <w:rsid w:val="004D64DF"/>
    <w:rsid w:val="004D75E7"/>
    <w:rsid w:val="004D7A6F"/>
    <w:rsid w:val="004E164F"/>
    <w:rsid w:val="004E6DF1"/>
    <w:rsid w:val="004E76FC"/>
    <w:rsid w:val="004F5660"/>
    <w:rsid w:val="004F5E5B"/>
    <w:rsid w:val="004F7397"/>
    <w:rsid w:val="004F73D7"/>
    <w:rsid w:val="0050394F"/>
    <w:rsid w:val="00514544"/>
    <w:rsid w:val="005152ED"/>
    <w:rsid w:val="00516062"/>
    <w:rsid w:val="005172B2"/>
    <w:rsid w:val="00521BCF"/>
    <w:rsid w:val="00522284"/>
    <w:rsid w:val="00523988"/>
    <w:rsid w:val="0052561E"/>
    <w:rsid w:val="00526491"/>
    <w:rsid w:val="00530280"/>
    <w:rsid w:val="005323FD"/>
    <w:rsid w:val="00536110"/>
    <w:rsid w:val="00537F70"/>
    <w:rsid w:val="0054050A"/>
    <w:rsid w:val="00540AFD"/>
    <w:rsid w:val="00541C79"/>
    <w:rsid w:val="00544DB2"/>
    <w:rsid w:val="005542AB"/>
    <w:rsid w:val="00554E8B"/>
    <w:rsid w:val="00555527"/>
    <w:rsid w:val="00555C11"/>
    <w:rsid w:val="00560E90"/>
    <w:rsid w:val="00563962"/>
    <w:rsid w:val="0056483A"/>
    <w:rsid w:val="00567AE8"/>
    <w:rsid w:val="00570421"/>
    <w:rsid w:val="00573316"/>
    <w:rsid w:val="0057362D"/>
    <w:rsid w:val="00580B87"/>
    <w:rsid w:val="00590FB5"/>
    <w:rsid w:val="00594946"/>
    <w:rsid w:val="00595C9B"/>
    <w:rsid w:val="005B0E15"/>
    <w:rsid w:val="005B39FE"/>
    <w:rsid w:val="005B5F6E"/>
    <w:rsid w:val="005B7E42"/>
    <w:rsid w:val="005C24EF"/>
    <w:rsid w:val="005C321E"/>
    <w:rsid w:val="005C3559"/>
    <w:rsid w:val="005C4F0D"/>
    <w:rsid w:val="005C5689"/>
    <w:rsid w:val="005C630B"/>
    <w:rsid w:val="005C70A7"/>
    <w:rsid w:val="005D0530"/>
    <w:rsid w:val="005D0B59"/>
    <w:rsid w:val="005D1FBC"/>
    <w:rsid w:val="005D2559"/>
    <w:rsid w:val="005D4838"/>
    <w:rsid w:val="005E2F2C"/>
    <w:rsid w:val="005E6628"/>
    <w:rsid w:val="005F1B2A"/>
    <w:rsid w:val="005F2ED5"/>
    <w:rsid w:val="005F54AB"/>
    <w:rsid w:val="005F6A48"/>
    <w:rsid w:val="00600027"/>
    <w:rsid w:val="00602D03"/>
    <w:rsid w:val="00603151"/>
    <w:rsid w:val="00603BF0"/>
    <w:rsid w:val="0060564C"/>
    <w:rsid w:val="00606110"/>
    <w:rsid w:val="00611599"/>
    <w:rsid w:val="006172C2"/>
    <w:rsid w:val="00620ED9"/>
    <w:rsid w:val="006223B3"/>
    <w:rsid w:val="00631B04"/>
    <w:rsid w:val="00633140"/>
    <w:rsid w:val="00634005"/>
    <w:rsid w:val="00651660"/>
    <w:rsid w:val="0066212A"/>
    <w:rsid w:val="00662FE9"/>
    <w:rsid w:val="00663A87"/>
    <w:rsid w:val="0066529E"/>
    <w:rsid w:val="006712FA"/>
    <w:rsid w:val="00671EB3"/>
    <w:rsid w:val="00674579"/>
    <w:rsid w:val="0067475C"/>
    <w:rsid w:val="00681525"/>
    <w:rsid w:val="00682035"/>
    <w:rsid w:val="00686653"/>
    <w:rsid w:val="00686C22"/>
    <w:rsid w:val="00695F30"/>
    <w:rsid w:val="006A7357"/>
    <w:rsid w:val="006B0A39"/>
    <w:rsid w:val="006B37DA"/>
    <w:rsid w:val="006B456E"/>
    <w:rsid w:val="006B4E7D"/>
    <w:rsid w:val="006B668F"/>
    <w:rsid w:val="006C61A8"/>
    <w:rsid w:val="006D2FB5"/>
    <w:rsid w:val="006D3F53"/>
    <w:rsid w:val="006D49D2"/>
    <w:rsid w:val="006D62E1"/>
    <w:rsid w:val="006D7A26"/>
    <w:rsid w:val="006E07D2"/>
    <w:rsid w:val="006E1179"/>
    <w:rsid w:val="006E4758"/>
    <w:rsid w:val="006E4EAD"/>
    <w:rsid w:val="006E6C3C"/>
    <w:rsid w:val="006E6F1E"/>
    <w:rsid w:val="006F0931"/>
    <w:rsid w:val="006F26EF"/>
    <w:rsid w:val="006F3FE1"/>
    <w:rsid w:val="006F64CC"/>
    <w:rsid w:val="007004AE"/>
    <w:rsid w:val="007063FB"/>
    <w:rsid w:val="007125C9"/>
    <w:rsid w:val="007135EB"/>
    <w:rsid w:val="00714055"/>
    <w:rsid w:val="00721F54"/>
    <w:rsid w:val="00733A0B"/>
    <w:rsid w:val="007341B9"/>
    <w:rsid w:val="00736F6A"/>
    <w:rsid w:val="007405A1"/>
    <w:rsid w:val="00742478"/>
    <w:rsid w:val="007433D8"/>
    <w:rsid w:val="00743ED0"/>
    <w:rsid w:val="00747180"/>
    <w:rsid w:val="00750711"/>
    <w:rsid w:val="00750CEC"/>
    <w:rsid w:val="00750E02"/>
    <w:rsid w:val="00751852"/>
    <w:rsid w:val="007528A8"/>
    <w:rsid w:val="007577DD"/>
    <w:rsid w:val="00760306"/>
    <w:rsid w:val="00762A07"/>
    <w:rsid w:val="00762D69"/>
    <w:rsid w:val="00763ED8"/>
    <w:rsid w:val="00764A72"/>
    <w:rsid w:val="00764BA1"/>
    <w:rsid w:val="00774F5E"/>
    <w:rsid w:val="00776F02"/>
    <w:rsid w:val="00780279"/>
    <w:rsid w:val="007836C8"/>
    <w:rsid w:val="00786822"/>
    <w:rsid w:val="00787C13"/>
    <w:rsid w:val="007955C4"/>
    <w:rsid w:val="007A331F"/>
    <w:rsid w:val="007A64F5"/>
    <w:rsid w:val="007B2C60"/>
    <w:rsid w:val="007B489C"/>
    <w:rsid w:val="007B6B4B"/>
    <w:rsid w:val="007B6E73"/>
    <w:rsid w:val="007D171F"/>
    <w:rsid w:val="007D3AC3"/>
    <w:rsid w:val="007D3F42"/>
    <w:rsid w:val="007D5FA8"/>
    <w:rsid w:val="007D6834"/>
    <w:rsid w:val="007D7608"/>
    <w:rsid w:val="007E43EB"/>
    <w:rsid w:val="007E4A5A"/>
    <w:rsid w:val="007E737A"/>
    <w:rsid w:val="007F1905"/>
    <w:rsid w:val="007F23B8"/>
    <w:rsid w:val="007F559D"/>
    <w:rsid w:val="00800EE5"/>
    <w:rsid w:val="0080320E"/>
    <w:rsid w:val="00804631"/>
    <w:rsid w:val="00805281"/>
    <w:rsid w:val="00805E20"/>
    <w:rsid w:val="008135FC"/>
    <w:rsid w:val="0081458E"/>
    <w:rsid w:val="00817409"/>
    <w:rsid w:val="00823515"/>
    <w:rsid w:val="008259D7"/>
    <w:rsid w:val="00826634"/>
    <w:rsid w:val="00826ADD"/>
    <w:rsid w:val="008323EA"/>
    <w:rsid w:val="00834F22"/>
    <w:rsid w:val="00836922"/>
    <w:rsid w:val="008400D5"/>
    <w:rsid w:val="0084112D"/>
    <w:rsid w:val="008419C9"/>
    <w:rsid w:val="00842D1D"/>
    <w:rsid w:val="008538F0"/>
    <w:rsid w:val="008548BB"/>
    <w:rsid w:val="00855256"/>
    <w:rsid w:val="0086050D"/>
    <w:rsid w:val="00862F2E"/>
    <w:rsid w:val="008662C6"/>
    <w:rsid w:val="0087108B"/>
    <w:rsid w:val="0087356A"/>
    <w:rsid w:val="00875621"/>
    <w:rsid w:val="0087578E"/>
    <w:rsid w:val="00881A8F"/>
    <w:rsid w:val="00884BB7"/>
    <w:rsid w:val="00886766"/>
    <w:rsid w:val="00886C38"/>
    <w:rsid w:val="008A70EC"/>
    <w:rsid w:val="008B0DA2"/>
    <w:rsid w:val="008B3C3B"/>
    <w:rsid w:val="008C1A07"/>
    <w:rsid w:val="008C256E"/>
    <w:rsid w:val="008C6770"/>
    <w:rsid w:val="008C7EF6"/>
    <w:rsid w:val="008D4D0E"/>
    <w:rsid w:val="008D549E"/>
    <w:rsid w:val="008D6414"/>
    <w:rsid w:val="008E546B"/>
    <w:rsid w:val="008F49EA"/>
    <w:rsid w:val="008F5975"/>
    <w:rsid w:val="008F64A4"/>
    <w:rsid w:val="008F7694"/>
    <w:rsid w:val="009006E2"/>
    <w:rsid w:val="00900E4A"/>
    <w:rsid w:val="009069DF"/>
    <w:rsid w:val="009105C4"/>
    <w:rsid w:val="00916F9E"/>
    <w:rsid w:val="0092064F"/>
    <w:rsid w:val="00931109"/>
    <w:rsid w:val="00933714"/>
    <w:rsid w:val="0093529E"/>
    <w:rsid w:val="00936502"/>
    <w:rsid w:val="009369EE"/>
    <w:rsid w:val="00940FCE"/>
    <w:rsid w:val="009417B6"/>
    <w:rsid w:val="00947287"/>
    <w:rsid w:val="00947C1C"/>
    <w:rsid w:val="00950A3F"/>
    <w:rsid w:val="00953F51"/>
    <w:rsid w:val="009655CA"/>
    <w:rsid w:val="00965916"/>
    <w:rsid w:val="00965E91"/>
    <w:rsid w:val="00966A7D"/>
    <w:rsid w:val="009719D7"/>
    <w:rsid w:val="0097245A"/>
    <w:rsid w:val="00976027"/>
    <w:rsid w:val="009764D5"/>
    <w:rsid w:val="00983295"/>
    <w:rsid w:val="00984586"/>
    <w:rsid w:val="009855A2"/>
    <w:rsid w:val="00986463"/>
    <w:rsid w:val="009911A4"/>
    <w:rsid w:val="00991426"/>
    <w:rsid w:val="00992055"/>
    <w:rsid w:val="0099587C"/>
    <w:rsid w:val="00995CF5"/>
    <w:rsid w:val="00995E78"/>
    <w:rsid w:val="00997F7A"/>
    <w:rsid w:val="009A11ED"/>
    <w:rsid w:val="009A64FA"/>
    <w:rsid w:val="009A6D8D"/>
    <w:rsid w:val="009A750C"/>
    <w:rsid w:val="009B505D"/>
    <w:rsid w:val="009B61B5"/>
    <w:rsid w:val="009C566B"/>
    <w:rsid w:val="009C5D22"/>
    <w:rsid w:val="009D11AD"/>
    <w:rsid w:val="009D24EA"/>
    <w:rsid w:val="009D39EA"/>
    <w:rsid w:val="009D6405"/>
    <w:rsid w:val="009D6DD7"/>
    <w:rsid w:val="009E0842"/>
    <w:rsid w:val="009E0FC7"/>
    <w:rsid w:val="009E4E8B"/>
    <w:rsid w:val="009E6EE5"/>
    <w:rsid w:val="009E7707"/>
    <w:rsid w:val="009F2247"/>
    <w:rsid w:val="009F2540"/>
    <w:rsid w:val="009F39F8"/>
    <w:rsid w:val="009F50F3"/>
    <w:rsid w:val="009F53A9"/>
    <w:rsid w:val="009F5654"/>
    <w:rsid w:val="00A05865"/>
    <w:rsid w:val="00A05A4D"/>
    <w:rsid w:val="00A07694"/>
    <w:rsid w:val="00A07BFC"/>
    <w:rsid w:val="00A10FEB"/>
    <w:rsid w:val="00A14C0C"/>
    <w:rsid w:val="00A17ACE"/>
    <w:rsid w:val="00A206BB"/>
    <w:rsid w:val="00A209EA"/>
    <w:rsid w:val="00A20E93"/>
    <w:rsid w:val="00A2257A"/>
    <w:rsid w:val="00A27B4B"/>
    <w:rsid w:val="00A3547B"/>
    <w:rsid w:val="00A4366C"/>
    <w:rsid w:val="00A43ED5"/>
    <w:rsid w:val="00A520DB"/>
    <w:rsid w:val="00A52A4B"/>
    <w:rsid w:val="00A5348E"/>
    <w:rsid w:val="00A565DB"/>
    <w:rsid w:val="00A72BD3"/>
    <w:rsid w:val="00A747EB"/>
    <w:rsid w:val="00A81788"/>
    <w:rsid w:val="00A852ED"/>
    <w:rsid w:val="00A853A3"/>
    <w:rsid w:val="00A8796A"/>
    <w:rsid w:val="00A90A6C"/>
    <w:rsid w:val="00A914C8"/>
    <w:rsid w:val="00A95D29"/>
    <w:rsid w:val="00A96AD4"/>
    <w:rsid w:val="00A9754E"/>
    <w:rsid w:val="00AA5C22"/>
    <w:rsid w:val="00AB0B68"/>
    <w:rsid w:val="00AB0D23"/>
    <w:rsid w:val="00AB2C11"/>
    <w:rsid w:val="00AB3367"/>
    <w:rsid w:val="00AC0563"/>
    <w:rsid w:val="00AC1EE1"/>
    <w:rsid w:val="00AC301E"/>
    <w:rsid w:val="00AC4FE1"/>
    <w:rsid w:val="00AC7514"/>
    <w:rsid w:val="00AD10C0"/>
    <w:rsid w:val="00AD1C0B"/>
    <w:rsid w:val="00AD6D32"/>
    <w:rsid w:val="00AD77AA"/>
    <w:rsid w:val="00AD7A32"/>
    <w:rsid w:val="00AE35FE"/>
    <w:rsid w:val="00AE3DAE"/>
    <w:rsid w:val="00AE406B"/>
    <w:rsid w:val="00AE4A8C"/>
    <w:rsid w:val="00AE4CD3"/>
    <w:rsid w:val="00AE744C"/>
    <w:rsid w:val="00AF0C8E"/>
    <w:rsid w:val="00AF57B2"/>
    <w:rsid w:val="00B0416F"/>
    <w:rsid w:val="00B0454B"/>
    <w:rsid w:val="00B07CD0"/>
    <w:rsid w:val="00B14BB5"/>
    <w:rsid w:val="00B1620A"/>
    <w:rsid w:val="00B258F0"/>
    <w:rsid w:val="00B263DE"/>
    <w:rsid w:val="00B26AA3"/>
    <w:rsid w:val="00B31ABD"/>
    <w:rsid w:val="00B36442"/>
    <w:rsid w:val="00B41F84"/>
    <w:rsid w:val="00B45B12"/>
    <w:rsid w:val="00B476C0"/>
    <w:rsid w:val="00B50C8E"/>
    <w:rsid w:val="00B50F89"/>
    <w:rsid w:val="00B52249"/>
    <w:rsid w:val="00B534B8"/>
    <w:rsid w:val="00B544B3"/>
    <w:rsid w:val="00B56A78"/>
    <w:rsid w:val="00B60485"/>
    <w:rsid w:val="00B614DE"/>
    <w:rsid w:val="00B6219A"/>
    <w:rsid w:val="00B73F90"/>
    <w:rsid w:val="00B82724"/>
    <w:rsid w:val="00B834A5"/>
    <w:rsid w:val="00B902D4"/>
    <w:rsid w:val="00B92349"/>
    <w:rsid w:val="00B93079"/>
    <w:rsid w:val="00B94EA4"/>
    <w:rsid w:val="00B95364"/>
    <w:rsid w:val="00B95915"/>
    <w:rsid w:val="00BA0227"/>
    <w:rsid w:val="00BA18D4"/>
    <w:rsid w:val="00BA3037"/>
    <w:rsid w:val="00BA35FB"/>
    <w:rsid w:val="00BA4B8D"/>
    <w:rsid w:val="00BA5497"/>
    <w:rsid w:val="00BB5E6A"/>
    <w:rsid w:val="00BB6697"/>
    <w:rsid w:val="00BC0CD8"/>
    <w:rsid w:val="00BC2D88"/>
    <w:rsid w:val="00BC5550"/>
    <w:rsid w:val="00BC5E0C"/>
    <w:rsid w:val="00BD340B"/>
    <w:rsid w:val="00BD3FDB"/>
    <w:rsid w:val="00BD75F4"/>
    <w:rsid w:val="00BE111F"/>
    <w:rsid w:val="00BF485E"/>
    <w:rsid w:val="00BF5B92"/>
    <w:rsid w:val="00BF706F"/>
    <w:rsid w:val="00C05FC7"/>
    <w:rsid w:val="00C110E0"/>
    <w:rsid w:val="00C13280"/>
    <w:rsid w:val="00C141C9"/>
    <w:rsid w:val="00C17E0C"/>
    <w:rsid w:val="00C20D7A"/>
    <w:rsid w:val="00C213D0"/>
    <w:rsid w:val="00C22A26"/>
    <w:rsid w:val="00C233EA"/>
    <w:rsid w:val="00C253B3"/>
    <w:rsid w:val="00C25F58"/>
    <w:rsid w:val="00C2671B"/>
    <w:rsid w:val="00C32697"/>
    <w:rsid w:val="00C35630"/>
    <w:rsid w:val="00C406FB"/>
    <w:rsid w:val="00C41DB0"/>
    <w:rsid w:val="00C438E0"/>
    <w:rsid w:val="00C4431A"/>
    <w:rsid w:val="00C4481C"/>
    <w:rsid w:val="00C45F57"/>
    <w:rsid w:val="00C50DAE"/>
    <w:rsid w:val="00C5467F"/>
    <w:rsid w:val="00C55B8C"/>
    <w:rsid w:val="00C56A2F"/>
    <w:rsid w:val="00C579FC"/>
    <w:rsid w:val="00C610D9"/>
    <w:rsid w:val="00C61124"/>
    <w:rsid w:val="00C678CD"/>
    <w:rsid w:val="00C71A9C"/>
    <w:rsid w:val="00C72CA8"/>
    <w:rsid w:val="00C73829"/>
    <w:rsid w:val="00C73E1C"/>
    <w:rsid w:val="00C753A9"/>
    <w:rsid w:val="00C75ECB"/>
    <w:rsid w:val="00C76BBF"/>
    <w:rsid w:val="00C76E36"/>
    <w:rsid w:val="00C81FE8"/>
    <w:rsid w:val="00C82BF4"/>
    <w:rsid w:val="00C84A55"/>
    <w:rsid w:val="00C94C32"/>
    <w:rsid w:val="00C97FAE"/>
    <w:rsid w:val="00CA1C7B"/>
    <w:rsid w:val="00CA1D67"/>
    <w:rsid w:val="00CA4A38"/>
    <w:rsid w:val="00CA60D0"/>
    <w:rsid w:val="00CA6232"/>
    <w:rsid w:val="00CB13E3"/>
    <w:rsid w:val="00CB27B8"/>
    <w:rsid w:val="00CB3375"/>
    <w:rsid w:val="00CC2C6C"/>
    <w:rsid w:val="00CC6DB8"/>
    <w:rsid w:val="00CD097E"/>
    <w:rsid w:val="00CD36A4"/>
    <w:rsid w:val="00CD3761"/>
    <w:rsid w:val="00CD386B"/>
    <w:rsid w:val="00CD63ED"/>
    <w:rsid w:val="00CD6704"/>
    <w:rsid w:val="00CE33B0"/>
    <w:rsid w:val="00CF02CD"/>
    <w:rsid w:val="00CF086D"/>
    <w:rsid w:val="00CF65CD"/>
    <w:rsid w:val="00CF78AA"/>
    <w:rsid w:val="00D03D8A"/>
    <w:rsid w:val="00D03FFD"/>
    <w:rsid w:val="00D04BD7"/>
    <w:rsid w:val="00D10071"/>
    <w:rsid w:val="00D13C43"/>
    <w:rsid w:val="00D14EE1"/>
    <w:rsid w:val="00D16B51"/>
    <w:rsid w:val="00D20FFB"/>
    <w:rsid w:val="00D317CD"/>
    <w:rsid w:val="00D34A06"/>
    <w:rsid w:val="00D41A02"/>
    <w:rsid w:val="00D445EA"/>
    <w:rsid w:val="00D44834"/>
    <w:rsid w:val="00D45AFB"/>
    <w:rsid w:val="00D5173C"/>
    <w:rsid w:val="00D52D81"/>
    <w:rsid w:val="00D52EDD"/>
    <w:rsid w:val="00D55712"/>
    <w:rsid w:val="00D575D9"/>
    <w:rsid w:val="00D66136"/>
    <w:rsid w:val="00D67139"/>
    <w:rsid w:val="00D71135"/>
    <w:rsid w:val="00D725E6"/>
    <w:rsid w:val="00D73FE3"/>
    <w:rsid w:val="00D75F82"/>
    <w:rsid w:val="00D815AB"/>
    <w:rsid w:val="00D81BC3"/>
    <w:rsid w:val="00D82B1B"/>
    <w:rsid w:val="00D84293"/>
    <w:rsid w:val="00D85FB9"/>
    <w:rsid w:val="00D8666B"/>
    <w:rsid w:val="00D86EBF"/>
    <w:rsid w:val="00D90CAD"/>
    <w:rsid w:val="00D93247"/>
    <w:rsid w:val="00D93E9F"/>
    <w:rsid w:val="00DA15DB"/>
    <w:rsid w:val="00DA302A"/>
    <w:rsid w:val="00DA5EF5"/>
    <w:rsid w:val="00DB00D5"/>
    <w:rsid w:val="00DB1783"/>
    <w:rsid w:val="00DB4070"/>
    <w:rsid w:val="00DB4385"/>
    <w:rsid w:val="00DB6310"/>
    <w:rsid w:val="00DC0F11"/>
    <w:rsid w:val="00DC182B"/>
    <w:rsid w:val="00DC3807"/>
    <w:rsid w:val="00DD0576"/>
    <w:rsid w:val="00DD2FAA"/>
    <w:rsid w:val="00DE2368"/>
    <w:rsid w:val="00DE67E1"/>
    <w:rsid w:val="00DF22E5"/>
    <w:rsid w:val="00DF2328"/>
    <w:rsid w:val="00DF6593"/>
    <w:rsid w:val="00E03F78"/>
    <w:rsid w:val="00E07A74"/>
    <w:rsid w:val="00E16663"/>
    <w:rsid w:val="00E20924"/>
    <w:rsid w:val="00E2227C"/>
    <w:rsid w:val="00E224A2"/>
    <w:rsid w:val="00E262C6"/>
    <w:rsid w:val="00E36C02"/>
    <w:rsid w:val="00E37027"/>
    <w:rsid w:val="00E4219D"/>
    <w:rsid w:val="00E441A4"/>
    <w:rsid w:val="00E45931"/>
    <w:rsid w:val="00E5609A"/>
    <w:rsid w:val="00E578E4"/>
    <w:rsid w:val="00E57BE5"/>
    <w:rsid w:val="00E60CFC"/>
    <w:rsid w:val="00E63164"/>
    <w:rsid w:val="00E67CBF"/>
    <w:rsid w:val="00E67F48"/>
    <w:rsid w:val="00E72561"/>
    <w:rsid w:val="00E739C9"/>
    <w:rsid w:val="00E74973"/>
    <w:rsid w:val="00E76494"/>
    <w:rsid w:val="00E7696E"/>
    <w:rsid w:val="00E769B0"/>
    <w:rsid w:val="00E77B4C"/>
    <w:rsid w:val="00E80804"/>
    <w:rsid w:val="00E8617D"/>
    <w:rsid w:val="00E91F38"/>
    <w:rsid w:val="00E9285D"/>
    <w:rsid w:val="00E96171"/>
    <w:rsid w:val="00EA069F"/>
    <w:rsid w:val="00EA598D"/>
    <w:rsid w:val="00EA7DE4"/>
    <w:rsid w:val="00EB0336"/>
    <w:rsid w:val="00EB2F16"/>
    <w:rsid w:val="00EB76F5"/>
    <w:rsid w:val="00EC7C6B"/>
    <w:rsid w:val="00ED49E0"/>
    <w:rsid w:val="00ED59B2"/>
    <w:rsid w:val="00ED5D05"/>
    <w:rsid w:val="00EE0F54"/>
    <w:rsid w:val="00EE146E"/>
    <w:rsid w:val="00EE398D"/>
    <w:rsid w:val="00EE4234"/>
    <w:rsid w:val="00EE4A44"/>
    <w:rsid w:val="00EE6D9D"/>
    <w:rsid w:val="00F03A1F"/>
    <w:rsid w:val="00F1530C"/>
    <w:rsid w:val="00F224E9"/>
    <w:rsid w:val="00F22F98"/>
    <w:rsid w:val="00F2431A"/>
    <w:rsid w:val="00F25589"/>
    <w:rsid w:val="00F256FA"/>
    <w:rsid w:val="00F25917"/>
    <w:rsid w:val="00F27F9B"/>
    <w:rsid w:val="00F305A6"/>
    <w:rsid w:val="00F32551"/>
    <w:rsid w:val="00F33AD6"/>
    <w:rsid w:val="00F36C57"/>
    <w:rsid w:val="00F402DD"/>
    <w:rsid w:val="00F41F72"/>
    <w:rsid w:val="00F5014D"/>
    <w:rsid w:val="00F516FE"/>
    <w:rsid w:val="00F5214A"/>
    <w:rsid w:val="00F53993"/>
    <w:rsid w:val="00F54239"/>
    <w:rsid w:val="00F57A0C"/>
    <w:rsid w:val="00F57F24"/>
    <w:rsid w:val="00F604F9"/>
    <w:rsid w:val="00F60A64"/>
    <w:rsid w:val="00F624D7"/>
    <w:rsid w:val="00F63E54"/>
    <w:rsid w:val="00F64224"/>
    <w:rsid w:val="00F66D06"/>
    <w:rsid w:val="00F67135"/>
    <w:rsid w:val="00F7307C"/>
    <w:rsid w:val="00F848BB"/>
    <w:rsid w:val="00F858F7"/>
    <w:rsid w:val="00F871C1"/>
    <w:rsid w:val="00F91231"/>
    <w:rsid w:val="00F96A85"/>
    <w:rsid w:val="00F975B2"/>
    <w:rsid w:val="00F97B9E"/>
    <w:rsid w:val="00FA02BF"/>
    <w:rsid w:val="00FA3387"/>
    <w:rsid w:val="00FA4973"/>
    <w:rsid w:val="00FA4BF0"/>
    <w:rsid w:val="00FA5BE4"/>
    <w:rsid w:val="00FA5EDF"/>
    <w:rsid w:val="00FA6323"/>
    <w:rsid w:val="00FA761C"/>
    <w:rsid w:val="00FB1A7F"/>
    <w:rsid w:val="00FB1AF1"/>
    <w:rsid w:val="00FB3901"/>
    <w:rsid w:val="00FB5731"/>
    <w:rsid w:val="00FC3CFF"/>
    <w:rsid w:val="00FC3DC2"/>
    <w:rsid w:val="00FC4C47"/>
    <w:rsid w:val="00FC4DE3"/>
    <w:rsid w:val="00FC5671"/>
    <w:rsid w:val="00FC683F"/>
    <w:rsid w:val="00FD12B7"/>
    <w:rsid w:val="00FD451D"/>
    <w:rsid w:val="00FE0849"/>
    <w:rsid w:val="00FE1286"/>
    <w:rsid w:val="00FE174B"/>
    <w:rsid w:val="00FE1D27"/>
    <w:rsid w:val="00FE39B5"/>
    <w:rsid w:val="00FE6B6B"/>
    <w:rsid w:val="00FE6F38"/>
    <w:rsid w:val="00FE701B"/>
    <w:rsid w:val="00FF2E52"/>
    <w:rsid w:val="00FF32F1"/>
    <w:rsid w:val="00FF47F8"/>
    <w:rsid w:val="00FF4F5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72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22E"/>
    <w:rPr>
      <w:rFonts w:ascii="Tahoma" w:hAnsi="Tahoma" w:cs="Tahoma"/>
      <w:sz w:val="16"/>
      <w:szCs w:val="16"/>
    </w:rPr>
  </w:style>
  <w:style w:type="paragraph" w:styleId="Caption">
    <w:name w:val="caption"/>
    <w:basedOn w:val="Normal"/>
    <w:next w:val="Normal"/>
    <w:uiPriority w:val="35"/>
    <w:unhideWhenUsed/>
    <w:qFormat/>
    <w:rsid w:val="00522284"/>
    <w:pPr>
      <w:spacing w:line="240" w:lineRule="auto"/>
    </w:pPr>
    <w:rPr>
      <w:i/>
      <w:iCs/>
      <w:color w:val="1F497D" w:themeColor="text2"/>
      <w:kern w:val="2"/>
      <w:sz w:val="18"/>
      <w:szCs w:val="18"/>
      <w:lang w:val="en-US"/>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72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22E"/>
    <w:rPr>
      <w:rFonts w:ascii="Tahoma" w:hAnsi="Tahoma" w:cs="Tahoma"/>
      <w:sz w:val="16"/>
      <w:szCs w:val="16"/>
    </w:rPr>
  </w:style>
  <w:style w:type="paragraph" w:styleId="Caption">
    <w:name w:val="caption"/>
    <w:basedOn w:val="Normal"/>
    <w:next w:val="Normal"/>
    <w:uiPriority w:val="35"/>
    <w:unhideWhenUsed/>
    <w:qFormat/>
    <w:rsid w:val="00522284"/>
    <w:pPr>
      <w:spacing w:line="240" w:lineRule="auto"/>
    </w:pPr>
    <w:rPr>
      <w:i/>
      <w:iCs/>
      <w:color w:val="1F497D" w:themeColor="text2"/>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0</Words>
  <Characters>1826</Characters>
  <Application>Microsoft Office Word</Application>
  <DocSecurity>0</DocSecurity>
  <Lines>15</Lines>
  <Paragraphs>4</Paragraphs>
  <ScaleCrop>false</ScaleCrop>
  <Company/>
  <LinksUpToDate>false</LinksUpToDate>
  <CharactersWithSpaces>2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ial Integra</dc:creator>
  <cp:keywords/>
  <dc:description/>
  <cp:lastModifiedBy>Editorial Integra</cp:lastModifiedBy>
  <cp:revision>2</cp:revision>
  <dcterms:created xsi:type="dcterms:W3CDTF">2025-10-17T13:58:00Z</dcterms:created>
  <dcterms:modified xsi:type="dcterms:W3CDTF">2025-10-17T13:59:00Z</dcterms:modified>
</cp:coreProperties>
</file>